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09A5A" w14:textId="77777777" w:rsidR="00AD21B6" w:rsidRDefault="00C94A76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eastAsia="Times New Roman" w:cs="Times New Roman"/>
          <w:sz w:val="14"/>
          <w:szCs w:val="14"/>
          <w:lang w:val="en-GB"/>
          <w14:ligatures w14:val="none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  <w14:ligatures w14:val="none"/>
        </w:rPr>
        <w:t>Detailed overview of the articles included in the review.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2652"/>
        <w:gridCol w:w="1454"/>
        <w:gridCol w:w="2151"/>
        <w:gridCol w:w="2116"/>
        <w:gridCol w:w="6223"/>
      </w:tblGrid>
      <w:tr w:rsidR="00AD21B6" w14:paraId="4C30CC02" w14:textId="77777777">
        <w:trPr>
          <w:trHeight w:val="268"/>
        </w:trPr>
        <w:tc>
          <w:tcPr>
            <w:tcW w:w="2652" w:type="dxa"/>
          </w:tcPr>
          <w:p w14:paraId="3B5E4E0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Identifier /authors' names</w:t>
            </w:r>
          </w:p>
        </w:tc>
        <w:tc>
          <w:tcPr>
            <w:tcW w:w="1454" w:type="dxa"/>
          </w:tcPr>
          <w:p w14:paraId="2BE3580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Years </w:t>
            </w:r>
          </w:p>
        </w:tc>
        <w:tc>
          <w:tcPr>
            <w:tcW w:w="2151" w:type="dxa"/>
          </w:tcPr>
          <w:p w14:paraId="4BB3D77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untry </w:t>
            </w:r>
          </w:p>
        </w:tc>
        <w:tc>
          <w:tcPr>
            <w:tcW w:w="2116" w:type="dxa"/>
          </w:tcPr>
          <w:p w14:paraId="4D5D8D1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Document type</w:t>
            </w:r>
          </w:p>
        </w:tc>
        <w:tc>
          <w:tcPr>
            <w:tcW w:w="6223" w:type="dxa"/>
          </w:tcPr>
          <w:p w14:paraId="18FA0F7C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Description </w:t>
            </w:r>
          </w:p>
        </w:tc>
      </w:tr>
      <w:tr w:rsidR="00AD21B6" w14:paraId="2F655A50" w14:textId="77777777">
        <w:trPr>
          <w:trHeight w:val="560"/>
        </w:trPr>
        <w:tc>
          <w:tcPr>
            <w:tcW w:w="2652" w:type="dxa"/>
          </w:tcPr>
          <w:p w14:paraId="070F38E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rollip et al. </w:t>
            </w:r>
          </w:p>
        </w:tc>
        <w:tc>
          <w:tcPr>
            <w:tcW w:w="1454" w:type="dxa"/>
          </w:tcPr>
          <w:p w14:paraId="6E06B70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2151" w:type="dxa"/>
          </w:tcPr>
          <w:p w14:paraId="12A881D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6589664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6325777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plementation of a customized antimicrobial resistance laboratory scorecard</w:t>
            </w:r>
          </w:p>
        </w:tc>
      </w:tr>
      <w:tr w:rsidR="00AD21B6" w14:paraId="75A2EB61" w14:textId="77777777">
        <w:trPr>
          <w:trHeight w:val="413"/>
        </w:trPr>
        <w:tc>
          <w:tcPr>
            <w:tcW w:w="2652" w:type="dxa"/>
          </w:tcPr>
          <w:p w14:paraId="5E46847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ffo et al. </w:t>
            </w:r>
          </w:p>
        </w:tc>
        <w:tc>
          <w:tcPr>
            <w:tcW w:w="1454" w:type="dxa"/>
          </w:tcPr>
          <w:p w14:paraId="52553F3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2151" w:type="dxa"/>
          </w:tcPr>
          <w:p w14:paraId="2B672DB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ameroon </w:t>
            </w:r>
          </w:p>
        </w:tc>
        <w:tc>
          <w:tcPr>
            <w:tcW w:w="2116" w:type="dxa"/>
          </w:tcPr>
          <w:p w14:paraId="3050E42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2A4D618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llenges of integrating of antimicrobial resistance surveillance in food-producing animals and related public health risks in Cameroon</w:t>
            </w:r>
          </w:p>
        </w:tc>
      </w:tr>
      <w:tr w:rsidR="00AD21B6" w14:paraId="30A3568A" w14:textId="77777777">
        <w:trPr>
          <w:trHeight w:val="413"/>
        </w:trPr>
        <w:tc>
          <w:tcPr>
            <w:tcW w:w="2652" w:type="dxa"/>
          </w:tcPr>
          <w:p w14:paraId="062CCDB2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ougat Ngom et al.</w:t>
            </w:r>
          </w:p>
        </w:tc>
        <w:tc>
          <w:tcPr>
            <w:tcW w:w="1454" w:type="dxa"/>
          </w:tcPr>
          <w:p w14:paraId="7FDBD70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5</w:t>
            </w:r>
          </w:p>
        </w:tc>
        <w:tc>
          <w:tcPr>
            <w:tcW w:w="2151" w:type="dxa"/>
          </w:tcPr>
          <w:p w14:paraId="2FD58F5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ameroon </w:t>
            </w:r>
          </w:p>
        </w:tc>
        <w:tc>
          <w:tcPr>
            <w:tcW w:w="2116" w:type="dxa"/>
          </w:tcPr>
          <w:p w14:paraId="2EEA095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6375935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istance to medically important antimicrobials in broiler and layer farms in Cameroon and its relation with biosecurity and antimicrobial use</w:t>
            </w:r>
          </w:p>
        </w:tc>
      </w:tr>
      <w:tr w:rsidR="00AD21B6" w14:paraId="0D689607" w14:textId="77777777">
        <w:trPr>
          <w:trHeight w:val="423"/>
        </w:trPr>
        <w:tc>
          <w:tcPr>
            <w:tcW w:w="2652" w:type="dxa"/>
          </w:tcPr>
          <w:p w14:paraId="053BBA5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assongo et al. </w:t>
            </w:r>
          </w:p>
        </w:tc>
        <w:tc>
          <w:tcPr>
            <w:tcW w:w="1454" w:type="dxa"/>
          </w:tcPr>
          <w:p w14:paraId="5F69272C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2151" w:type="dxa"/>
          </w:tcPr>
          <w:p w14:paraId="6010B55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7C09120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0305B7C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 describes trends in antibacterial resistance at the National Reference Laboratory in Cameroon, comparing the situation between 2010 and 2017.</w:t>
            </w:r>
          </w:p>
        </w:tc>
      </w:tr>
      <w:tr w:rsidR="00AD21B6" w14:paraId="3F1D1074" w14:textId="77777777">
        <w:trPr>
          <w:trHeight w:val="413"/>
        </w:trPr>
        <w:tc>
          <w:tcPr>
            <w:tcW w:w="2652" w:type="dxa"/>
          </w:tcPr>
          <w:p w14:paraId="005055A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Yopa et al. </w:t>
            </w:r>
          </w:p>
        </w:tc>
        <w:tc>
          <w:tcPr>
            <w:tcW w:w="1454" w:type="dxa"/>
          </w:tcPr>
          <w:p w14:paraId="24F1A5C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2151" w:type="dxa"/>
          </w:tcPr>
          <w:p w14:paraId="6570B3A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ameroon </w:t>
            </w:r>
          </w:p>
        </w:tc>
        <w:tc>
          <w:tcPr>
            <w:tcW w:w="2116" w:type="dxa"/>
          </w:tcPr>
          <w:p w14:paraId="2FA91464" w14:textId="05D5A7A5" w:rsidR="00AD21B6" w:rsidRDefault="00A8450D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04800A70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valuation of the antimicrobial resistance surveillance system in sentinel sites in Cameroon.</w:t>
            </w:r>
          </w:p>
        </w:tc>
      </w:tr>
      <w:tr w:rsidR="00AD21B6" w14:paraId="2629BE29" w14:textId="77777777">
        <w:trPr>
          <w:trHeight w:val="413"/>
        </w:trPr>
        <w:tc>
          <w:tcPr>
            <w:tcW w:w="2652" w:type="dxa"/>
          </w:tcPr>
          <w:p w14:paraId="590CFA9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Koudoum et al. </w:t>
            </w:r>
          </w:p>
        </w:tc>
        <w:tc>
          <w:tcPr>
            <w:tcW w:w="1454" w:type="dxa"/>
          </w:tcPr>
          <w:p w14:paraId="61F68BD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2151" w:type="dxa"/>
          </w:tcPr>
          <w:p w14:paraId="4A604D50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6B82E07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16E9E60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llenges in tackling antimicrobial resistance in resource-limited settings</w:t>
            </w:r>
          </w:p>
        </w:tc>
      </w:tr>
      <w:tr w:rsidR="00AD21B6" w14:paraId="2E536E0C" w14:textId="77777777">
        <w:trPr>
          <w:trHeight w:val="413"/>
        </w:trPr>
        <w:tc>
          <w:tcPr>
            <w:tcW w:w="2652" w:type="dxa"/>
          </w:tcPr>
          <w:p w14:paraId="2A70DFCC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uiche et al. </w:t>
            </w:r>
          </w:p>
        </w:tc>
        <w:tc>
          <w:tcPr>
            <w:tcW w:w="1454" w:type="dxa"/>
          </w:tcPr>
          <w:p w14:paraId="474651B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0</w:t>
            </w:r>
          </w:p>
        </w:tc>
        <w:tc>
          <w:tcPr>
            <w:tcW w:w="2151" w:type="dxa"/>
          </w:tcPr>
          <w:p w14:paraId="6FBA2462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5312BF4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11420F5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llenges of antimicrobial consumption surveillance in food-producing animals in Cameroon from 2014 to 2019</w:t>
            </w:r>
          </w:p>
        </w:tc>
      </w:tr>
      <w:tr w:rsidR="00AD21B6" w14:paraId="1BF5986C" w14:textId="77777777">
        <w:trPr>
          <w:trHeight w:val="413"/>
        </w:trPr>
        <w:tc>
          <w:tcPr>
            <w:tcW w:w="2652" w:type="dxa"/>
          </w:tcPr>
          <w:p w14:paraId="51B19C5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ho and Toby </w:t>
            </w:r>
          </w:p>
        </w:tc>
        <w:tc>
          <w:tcPr>
            <w:tcW w:w="1454" w:type="dxa"/>
          </w:tcPr>
          <w:p w14:paraId="25C7E1F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2151" w:type="dxa"/>
          </w:tcPr>
          <w:p w14:paraId="0033ABB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594EC100" w14:textId="3139DA9B" w:rsidR="00AD21B6" w:rsidRDefault="00A8450D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>ctivity report</w:t>
            </w:r>
          </w:p>
        </w:tc>
        <w:tc>
          <w:tcPr>
            <w:tcW w:w="6223" w:type="dxa"/>
          </w:tcPr>
          <w:p w14:paraId="3D4F081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rengthening multisectoral coordination to contain antimicrobial resistance in Cameroon</w:t>
            </w:r>
          </w:p>
        </w:tc>
      </w:tr>
      <w:tr w:rsidR="00AD21B6" w14:paraId="4802A9E7" w14:textId="77777777">
        <w:trPr>
          <w:trHeight w:val="413"/>
        </w:trPr>
        <w:tc>
          <w:tcPr>
            <w:tcW w:w="2652" w:type="dxa"/>
          </w:tcPr>
          <w:p w14:paraId="37E520B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Mouiche et al. </w:t>
            </w:r>
          </w:p>
        </w:tc>
        <w:tc>
          <w:tcPr>
            <w:tcW w:w="1454" w:type="dxa"/>
          </w:tcPr>
          <w:p w14:paraId="6C247F7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151" w:type="dxa"/>
          </w:tcPr>
          <w:p w14:paraId="4F39FB0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7E60017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442484A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microbial resistance from a one health perspective in Cameroon</w:t>
            </w:r>
          </w:p>
        </w:tc>
      </w:tr>
      <w:tr w:rsidR="00AD21B6" w14:paraId="770E20D5" w14:textId="77777777">
        <w:trPr>
          <w:trHeight w:val="413"/>
        </w:trPr>
        <w:tc>
          <w:tcPr>
            <w:tcW w:w="2652" w:type="dxa"/>
          </w:tcPr>
          <w:p w14:paraId="293CE09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garuka et al. </w:t>
            </w:r>
          </w:p>
        </w:tc>
        <w:tc>
          <w:tcPr>
            <w:tcW w:w="1454" w:type="dxa"/>
          </w:tcPr>
          <w:p w14:paraId="1F80698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1</w:t>
            </w:r>
          </w:p>
        </w:tc>
        <w:tc>
          <w:tcPr>
            <w:tcW w:w="2151" w:type="dxa"/>
          </w:tcPr>
          <w:p w14:paraId="1C5E339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R. Congo</w:t>
            </w:r>
          </w:p>
        </w:tc>
        <w:tc>
          <w:tcPr>
            <w:tcW w:w="2116" w:type="dxa"/>
          </w:tcPr>
          <w:p w14:paraId="64EF15B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43217EE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is study describes the consumption habits of animal-derived foods among outpatients diagnosed with antimicrobial resistance in Bukavu, Democratic Republic of Congo</w:t>
            </w:r>
          </w:p>
        </w:tc>
      </w:tr>
      <w:tr w:rsidR="00AD21B6" w14:paraId="6877AEA9" w14:textId="77777777">
        <w:trPr>
          <w:trHeight w:val="413"/>
        </w:trPr>
        <w:tc>
          <w:tcPr>
            <w:tcW w:w="2652" w:type="dxa"/>
          </w:tcPr>
          <w:p w14:paraId="740E7F1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degbite et al. </w:t>
            </w:r>
          </w:p>
        </w:tc>
        <w:tc>
          <w:tcPr>
            <w:tcW w:w="1454" w:type="dxa"/>
          </w:tcPr>
          <w:p w14:paraId="6B2D9A6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2151" w:type="dxa"/>
          </w:tcPr>
          <w:p w14:paraId="4F891232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bon</w:t>
            </w:r>
          </w:p>
        </w:tc>
        <w:tc>
          <w:tcPr>
            <w:tcW w:w="2116" w:type="dxa"/>
          </w:tcPr>
          <w:p w14:paraId="588BEB9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0ADA017C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ealthcare providers’ awareness and prescribing practices on antimicrobial resistance in Lambaréné, Gabon.</w:t>
            </w:r>
          </w:p>
        </w:tc>
      </w:tr>
      <w:tr w:rsidR="00AD21B6" w14:paraId="0480A52E" w14:textId="77777777">
        <w:trPr>
          <w:trHeight w:val="413"/>
        </w:trPr>
        <w:tc>
          <w:tcPr>
            <w:tcW w:w="2652" w:type="dxa"/>
          </w:tcPr>
          <w:p w14:paraId="5274879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kilimali et al. </w:t>
            </w:r>
          </w:p>
        </w:tc>
        <w:tc>
          <w:tcPr>
            <w:tcW w:w="1454" w:type="dxa"/>
          </w:tcPr>
          <w:p w14:paraId="5B81E7B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2151" w:type="dxa"/>
          </w:tcPr>
          <w:p w14:paraId="21A45FF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R. Congo</w:t>
            </w:r>
          </w:p>
        </w:tc>
        <w:tc>
          <w:tcPr>
            <w:tcW w:w="2116" w:type="dxa"/>
          </w:tcPr>
          <w:p w14:paraId="3A01FE1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797E7CA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he study examines patterns of antimicrobial consumption and resistance in the Democratic Republic of the Congo and provides policy-oriented recommendations.</w:t>
            </w:r>
          </w:p>
        </w:tc>
      </w:tr>
      <w:tr w:rsidR="00AD21B6" w14:paraId="559FDAB2" w14:textId="77777777">
        <w:trPr>
          <w:trHeight w:val="413"/>
        </w:trPr>
        <w:tc>
          <w:tcPr>
            <w:tcW w:w="2652" w:type="dxa"/>
          </w:tcPr>
          <w:p w14:paraId="564D841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 xml:space="preserve">Bunduki et al. </w:t>
            </w:r>
          </w:p>
        </w:tc>
        <w:tc>
          <w:tcPr>
            <w:tcW w:w="1454" w:type="dxa"/>
          </w:tcPr>
          <w:p w14:paraId="76D150E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151" w:type="dxa"/>
          </w:tcPr>
          <w:p w14:paraId="571992F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R. Congo</w:t>
            </w:r>
          </w:p>
        </w:tc>
        <w:tc>
          <w:tcPr>
            <w:tcW w:w="2116" w:type="dxa"/>
          </w:tcPr>
          <w:p w14:paraId="0B291BD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431D49A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timicrobial resistance challenges and lessons learned from healthcare practices in conflict-affected Eastern Democratic Republic of Congo.</w:t>
            </w:r>
          </w:p>
        </w:tc>
      </w:tr>
      <w:tr w:rsidR="00AD21B6" w14:paraId="5579D3B7" w14:textId="77777777">
        <w:trPr>
          <w:trHeight w:val="413"/>
        </w:trPr>
        <w:tc>
          <w:tcPr>
            <w:tcW w:w="2652" w:type="dxa"/>
          </w:tcPr>
          <w:p w14:paraId="7095B3A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kilimali et al. </w:t>
            </w:r>
          </w:p>
        </w:tc>
        <w:tc>
          <w:tcPr>
            <w:tcW w:w="1454" w:type="dxa"/>
          </w:tcPr>
          <w:p w14:paraId="3A1926F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2151" w:type="dxa"/>
          </w:tcPr>
          <w:p w14:paraId="71F7C45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R. Congo</w:t>
            </w:r>
          </w:p>
        </w:tc>
        <w:tc>
          <w:tcPr>
            <w:tcW w:w="2116" w:type="dxa"/>
          </w:tcPr>
          <w:p w14:paraId="493420C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6FDB91E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rent status and strategic perspectives on antimicrobial resistance in the Democratic Republic of Congo</w:t>
            </w:r>
          </w:p>
        </w:tc>
      </w:tr>
      <w:tr w:rsidR="00AD21B6" w14:paraId="44A9B76C" w14:textId="77777777">
        <w:trPr>
          <w:trHeight w:val="413"/>
        </w:trPr>
        <w:tc>
          <w:tcPr>
            <w:tcW w:w="2652" w:type="dxa"/>
          </w:tcPr>
          <w:p w14:paraId="3DBBEA5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Njukeng et al. </w:t>
            </w:r>
          </w:p>
        </w:tc>
        <w:tc>
          <w:tcPr>
            <w:tcW w:w="1454" w:type="dxa"/>
          </w:tcPr>
          <w:p w14:paraId="6D1939A2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9</w:t>
            </w:r>
          </w:p>
        </w:tc>
        <w:tc>
          <w:tcPr>
            <w:tcW w:w="2151" w:type="dxa"/>
          </w:tcPr>
          <w:p w14:paraId="7BC4E0A0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ameroon </w:t>
            </w:r>
          </w:p>
        </w:tc>
        <w:tc>
          <w:tcPr>
            <w:tcW w:w="2116" w:type="dxa"/>
          </w:tcPr>
          <w:p w14:paraId="4AEA662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1D5E45D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fronting antimicrobial resistance in Cameroon</w:t>
            </w:r>
          </w:p>
        </w:tc>
      </w:tr>
      <w:tr w:rsidR="00AD21B6" w14:paraId="32B06C88" w14:textId="77777777">
        <w:trPr>
          <w:trHeight w:val="413"/>
        </w:trPr>
        <w:tc>
          <w:tcPr>
            <w:tcW w:w="2652" w:type="dxa"/>
          </w:tcPr>
          <w:p w14:paraId="3DEE892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sena et al. </w:t>
            </w:r>
          </w:p>
        </w:tc>
        <w:tc>
          <w:tcPr>
            <w:tcW w:w="1454" w:type="dxa"/>
          </w:tcPr>
          <w:p w14:paraId="031115C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5</w:t>
            </w:r>
          </w:p>
        </w:tc>
        <w:tc>
          <w:tcPr>
            <w:tcW w:w="2151" w:type="dxa"/>
          </w:tcPr>
          <w:p w14:paraId="417D675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, Gabon</w:t>
            </w:r>
          </w:p>
        </w:tc>
        <w:tc>
          <w:tcPr>
            <w:tcW w:w="2116" w:type="dxa"/>
          </w:tcPr>
          <w:p w14:paraId="02F2F5C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3DCB134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ps in testing practices and inadequate digital infrastructure are causing high variability in AMR in Africa</w:t>
            </w:r>
          </w:p>
        </w:tc>
      </w:tr>
      <w:tr w:rsidR="00AD21B6" w14:paraId="26FF6F59" w14:textId="77777777">
        <w:trPr>
          <w:trHeight w:val="413"/>
        </w:trPr>
        <w:tc>
          <w:tcPr>
            <w:tcW w:w="2652" w:type="dxa"/>
          </w:tcPr>
          <w:p w14:paraId="35407C0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juikoue et al.</w:t>
            </w:r>
          </w:p>
        </w:tc>
        <w:tc>
          <w:tcPr>
            <w:tcW w:w="1454" w:type="dxa"/>
          </w:tcPr>
          <w:p w14:paraId="05E3754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2151" w:type="dxa"/>
          </w:tcPr>
          <w:p w14:paraId="0217295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4D99D4C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2185D9C0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actices relative to antimicrobial resistance</w:t>
            </w:r>
          </w:p>
        </w:tc>
      </w:tr>
      <w:tr w:rsidR="00AD21B6" w14:paraId="48497020" w14:textId="77777777">
        <w:trPr>
          <w:trHeight w:val="413"/>
        </w:trPr>
        <w:tc>
          <w:tcPr>
            <w:tcW w:w="2652" w:type="dxa"/>
          </w:tcPr>
          <w:p w14:paraId="305F5F9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ounba et al.</w:t>
            </w:r>
          </w:p>
        </w:tc>
        <w:tc>
          <w:tcPr>
            <w:tcW w:w="1454" w:type="dxa"/>
          </w:tcPr>
          <w:p w14:paraId="55E29E1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2</w:t>
            </w:r>
          </w:p>
        </w:tc>
        <w:tc>
          <w:tcPr>
            <w:tcW w:w="2151" w:type="dxa"/>
          </w:tcPr>
          <w:p w14:paraId="71D78C5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bon</w:t>
            </w:r>
          </w:p>
        </w:tc>
        <w:tc>
          <w:tcPr>
            <w:tcW w:w="2116" w:type="dxa"/>
          </w:tcPr>
          <w:p w14:paraId="75305B2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5B257D6C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crobiology laboratories involved in disease and antimicrobial resistance surveillance</w:t>
            </w:r>
          </w:p>
        </w:tc>
      </w:tr>
      <w:tr w:rsidR="00AD21B6" w14:paraId="4F721816" w14:textId="77777777">
        <w:trPr>
          <w:trHeight w:val="413"/>
        </w:trPr>
        <w:tc>
          <w:tcPr>
            <w:tcW w:w="2652" w:type="dxa"/>
          </w:tcPr>
          <w:p w14:paraId="445F57F0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Kouomogne-Nteungue et al.</w:t>
            </w:r>
          </w:p>
        </w:tc>
        <w:tc>
          <w:tcPr>
            <w:tcW w:w="1454" w:type="dxa"/>
          </w:tcPr>
          <w:p w14:paraId="18BD63A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2151" w:type="dxa"/>
          </w:tcPr>
          <w:p w14:paraId="34A428B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18BA359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ientific article</w:t>
            </w:r>
          </w:p>
        </w:tc>
        <w:tc>
          <w:tcPr>
            <w:tcW w:w="6223" w:type="dxa"/>
          </w:tcPr>
          <w:p w14:paraId="3AA7B90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Influence of infection prevention and control in </w:t>
            </w:r>
            <w:r>
              <w:rPr>
                <w:rFonts w:ascii="Times New Roman" w:hAnsi="Times New Roman" w:cs="Times New Roman"/>
              </w:rPr>
              <w:t>disease transmission in healthcare</w:t>
            </w:r>
          </w:p>
        </w:tc>
      </w:tr>
      <w:tr w:rsidR="00AD21B6" w14:paraId="4E904E05" w14:textId="77777777">
        <w:trPr>
          <w:trHeight w:val="413"/>
        </w:trPr>
        <w:tc>
          <w:tcPr>
            <w:tcW w:w="2652" w:type="dxa"/>
          </w:tcPr>
          <w:p w14:paraId="6712D5F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DC-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NAP-AMR</w:t>
            </w:r>
          </w:p>
        </w:tc>
        <w:tc>
          <w:tcPr>
            <w:tcW w:w="1454" w:type="dxa"/>
          </w:tcPr>
          <w:p w14:paraId="58A733A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2151" w:type="dxa"/>
          </w:tcPr>
          <w:p w14:paraId="21748B9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.R. Congo</w:t>
            </w:r>
          </w:p>
        </w:tc>
        <w:tc>
          <w:tcPr>
            <w:tcW w:w="2116" w:type="dxa"/>
          </w:tcPr>
          <w:p w14:paraId="0F1C137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4323C6D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ional plan to combat antimicrobial resistance</w:t>
            </w:r>
          </w:p>
        </w:tc>
      </w:tr>
      <w:tr w:rsidR="00AD21B6" w14:paraId="2307C7D3" w14:textId="77777777">
        <w:trPr>
          <w:trHeight w:val="413"/>
        </w:trPr>
        <w:tc>
          <w:tcPr>
            <w:tcW w:w="2652" w:type="dxa"/>
          </w:tcPr>
          <w:p w14:paraId="110DF1D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CA-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NAP-AMR</w:t>
            </w:r>
          </w:p>
        </w:tc>
        <w:tc>
          <w:tcPr>
            <w:tcW w:w="1454" w:type="dxa"/>
          </w:tcPr>
          <w:p w14:paraId="5F032DF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2151" w:type="dxa"/>
          </w:tcPr>
          <w:p w14:paraId="1806BE9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entral African Republic</w:t>
            </w:r>
          </w:p>
        </w:tc>
        <w:tc>
          <w:tcPr>
            <w:tcW w:w="2116" w:type="dxa"/>
          </w:tcPr>
          <w:p w14:paraId="55CB3FC3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7159F48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ional multisectoral action plan to combat antimicrobial resistance in the Central African Republic 2024–2028</w:t>
            </w:r>
          </w:p>
        </w:tc>
      </w:tr>
      <w:tr w:rsidR="00AD21B6" w14:paraId="0735C826" w14:textId="77777777">
        <w:trPr>
          <w:trHeight w:val="413"/>
        </w:trPr>
        <w:tc>
          <w:tcPr>
            <w:tcW w:w="2652" w:type="dxa"/>
          </w:tcPr>
          <w:p w14:paraId="7C89B43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d-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NAP-AMR</w:t>
            </w:r>
          </w:p>
        </w:tc>
        <w:tc>
          <w:tcPr>
            <w:tcW w:w="1454" w:type="dxa"/>
          </w:tcPr>
          <w:p w14:paraId="49D324D4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2151" w:type="dxa"/>
          </w:tcPr>
          <w:p w14:paraId="4438AF42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ad</w:t>
            </w:r>
          </w:p>
        </w:tc>
        <w:tc>
          <w:tcPr>
            <w:tcW w:w="2116" w:type="dxa"/>
          </w:tcPr>
          <w:p w14:paraId="4DA85370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4D95CF12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ional strategic plan to combat antibiotic resistance 2025–2028</w:t>
            </w:r>
          </w:p>
        </w:tc>
      </w:tr>
      <w:tr w:rsidR="00AD21B6" w14:paraId="05725ACB" w14:textId="77777777">
        <w:trPr>
          <w:trHeight w:val="413"/>
        </w:trPr>
        <w:tc>
          <w:tcPr>
            <w:tcW w:w="2652" w:type="dxa"/>
          </w:tcPr>
          <w:p w14:paraId="354C0EC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MR- NAP-AMR</w:t>
            </w:r>
          </w:p>
        </w:tc>
        <w:tc>
          <w:tcPr>
            <w:tcW w:w="1454" w:type="dxa"/>
          </w:tcPr>
          <w:p w14:paraId="41DFD23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4</w:t>
            </w:r>
          </w:p>
        </w:tc>
        <w:tc>
          <w:tcPr>
            <w:tcW w:w="2151" w:type="dxa"/>
          </w:tcPr>
          <w:p w14:paraId="42916838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5F58020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4E53F1DC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ional action plan on antimicrobial resistance 2024–2028.</w:t>
            </w:r>
          </w:p>
        </w:tc>
      </w:tr>
      <w:tr w:rsidR="00AD21B6" w14:paraId="44FFF11A" w14:textId="77777777">
        <w:trPr>
          <w:trHeight w:val="413"/>
        </w:trPr>
        <w:tc>
          <w:tcPr>
            <w:tcW w:w="2652" w:type="dxa"/>
          </w:tcPr>
          <w:p w14:paraId="0F11D75F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bon-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NAP-AMR</w:t>
            </w:r>
          </w:p>
        </w:tc>
        <w:tc>
          <w:tcPr>
            <w:tcW w:w="1454" w:type="dxa"/>
          </w:tcPr>
          <w:p w14:paraId="3A7FFEC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5</w:t>
            </w:r>
          </w:p>
        </w:tc>
        <w:tc>
          <w:tcPr>
            <w:tcW w:w="2151" w:type="dxa"/>
          </w:tcPr>
          <w:p w14:paraId="5B5DD2A9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abon</w:t>
            </w:r>
          </w:p>
        </w:tc>
        <w:tc>
          <w:tcPr>
            <w:tcW w:w="2116" w:type="dxa"/>
          </w:tcPr>
          <w:p w14:paraId="39678A5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5433097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ional plan to combat antimicrobial resistance 2025 – 2029</w:t>
            </w:r>
          </w:p>
        </w:tc>
      </w:tr>
      <w:tr w:rsidR="00AD21B6" w14:paraId="511C479B" w14:textId="77777777">
        <w:trPr>
          <w:trHeight w:val="413"/>
        </w:trPr>
        <w:tc>
          <w:tcPr>
            <w:tcW w:w="2652" w:type="dxa"/>
          </w:tcPr>
          <w:p w14:paraId="29D1537B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MR- NAP-AMR</w:t>
            </w:r>
          </w:p>
        </w:tc>
        <w:tc>
          <w:tcPr>
            <w:tcW w:w="1454" w:type="dxa"/>
          </w:tcPr>
          <w:p w14:paraId="5E7C51C6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8</w:t>
            </w:r>
          </w:p>
        </w:tc>
        <w:tc>
          <w:tcPr>
            <w:tcW w:w="2151" w:type="dxa"/>
          </w:tcPr>
          <w:p w14:paraId="625A0CB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meroon</w:t>
            </w:r>
          </w:p>
        </w:tc>
        <w:tc>
          <w:tcPr>
            <w:tcW w:w="2116" w:type="dxa"/>
          </w:tcPr>
          <w:p w14:paraId="33A5D47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7BD5B8B7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1-2023 action plan for the responsible management of antimicrobials in Cameroon</w:t>
            </w:r>
          </w:p>
        </w:tc>
      </w:tr>
      <w:tr w:rsidR="00AD21B6" w14:paraId="7E80A911" w14:textId="77777777">
        <w:trPr>
          <w:trHeight w:val="413"/>
        </w:trPr>
        <w:tc>
          <w:tcPr>
            <w:tcW w:w="2652" w:type="dxa"/>
          </w:tcPr>
          <w:p w14:paraId="44F3DA5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&amp;P-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NAP-AMR</w:t>
            </w:r>
          </w:p>
        </w:tc>
        <w:tc>
          <w:tcPr>
            <w:tcW w:w="1454" w:type="dxa"/>
          </w:tcPr>
          <w:p w14:paraId="5A0C8EC1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23</w:t>
            </w:r>
          </w:p>
        </w:tc>
        <w:tc>
          <w:tcPr>
            <w:tcW w:w="2151" w:type="dxa"/>
          </w:tcPr>
          <w:p w14:paraId="2ECD56B5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o Tome &amp;</w:t>
            </w:r>
          </w:p>
          <w:p w14:paraId="16843A5E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incipe</w:t>
            </w:r>
          </w:p>
        </w:tc>
        <w:tc>
          <w:tcPr>
            <w:tcW w:w="2116" w:type="dxa"/>
          </w:tcPr>
          <w:p w14:paraId="69BFEF1A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licy Document</w:t>
            </w:r>
          </w:p>
        </w:tc>
        <w:tc>
          <w:tcPr>
            <w:tcW w:w="6223" w:type="dxa"/>
          </w:tcPr>
          <w:p w14:paraId="0344B92D" w14:textId="77777777" w:rsidR="00AD21B6" w:rsidRDefault="00C94A76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ational plan to combat antimicrobial resistance NAP 2023–2025</w:t>
            </w:r>
          </w:p>
        </w:tc>
      </w:tr>
    </w:tbl>
    <w:p w14:paraId="26AECF57" w14:textId="77777777" w:rsidR="00AD21B6" w:rsidRDefault="00AD21B6" w:rsidP="000B2191">
      <w:pPr>
        <w:spacing w:after="0" w:line="276" w:lineRule="auto"/>
        <w:jc w:val="both"/>
        <w:rPr>
          <w:rFonts w:ascii="Times New Roman" w:hAnsi="Times New Roman" w:cs="Times New Roman"/>
          <w:lang w:val="en-GB"/>
        </w:rPr>
      </w:pPr>
    </w:p>
    <w:sectPr w:rsidR="00AD21B6" w:rsidSect="000B21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389F4" w14:textId="77777777" w:rsidR="00E70BF2" w:rsidRDefault="00E70BF2">
      <w:pPr>
        <w:spacing w:line="240" w:lineRule="auto"/>
      </w:pPr>
      <w:r>
        <w:separator/>
      </w:r>
    </w:p>
  </w:endnote>
  <w:endnote w:type="continuationSeparator" w:id="0">
    <w:p w14:paraId="4600D1B1" w14:textId="77777777" w:rsidR="00E70BF2" w:rsidRDefault="00E70B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F0C83" w14:textId="77777777" w:rsidR="00E70BF2" w:rsidRDefault="00E70BF2">
      <w:pPr>
        <w:spacing w:after="0"/>
      </w:pPr>
      <w:r>
        <w:separator/>
      </w:r>
    </w:p>
  </w:footnote>
  <w:footnote w:type="continuationSeparator" w:id="0">
    <w:p w14:paraId="5F125C6C" w14:textId="77777777" w:rsidR="00E70BF2" w:rsidRDefault="00E70BF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25B1"/>
    <w:rsid w:val="0000249E"/>
    <w:rsid w:val="000031B1"/>
    <w:rsid w:val="0000377F"/>
    <w:rsid w:val="0002458F"/>
    <w:rsid w:val="0002643E"/>
    <w:rsid w:val="00051579"/>
    <w:rsid w:val="00054C38"/>
    <w:rsid w:val="000742A3"/>
    <w:rsid w:val="00081600"/>
    <w:rsid w:val="0009080B"/>
    <w:rsid w:val="00093037"/>
    <w:rsid w:val="00094FEA"/>
    <w:rsid w:val="00096ED8"/>
    <w:rsid w:val="00096FCB"/>
    <w:rsid w:val="000A128B"/>
    <w:rsid w:val="000A43A6"/>
    <w:rsid w:val="000B2191"/>
    <w:rsid w:val="000B3E59"/>
    <w:rsid w:val="000C0579"/>
    <w:rsid w:val="000C0812"/>
    <w:rsid w:val="000D067B"/>
    <w:rsid w:val="000D79E8"/>
    <w:rsid w:val="000E0686"/>
    <w:rsid w:val="000E4B3B"/>
    <w:rsid w:val="000E6F5A"/>
    <w:rsid w:val="000E772C"/>
    <w:rsid w:val="0011359A"/>
    <w:rsid w:val="00113BF8"/>
    <w:rsid w:val="0012014B"/>
    <w:rsid w:val="001533C6"/>
    <w:rsid w:val="0015528E"/>
    <w:rsid w:val="0016098F"/>
    <w:rsid w:val="001647F2"/>
    <w:rsid w:val="00190706"/>
    <w:rsid w:val="001917FB"/>
    <w:rsid w:val="00193ED2"/>
    <w:rsid w:val="00194850"/>
    <w:rsid w:val="00196641"/>
    <w:rsid w:val="001A2729"/>
    <w:rsid w:val="001A6F9F"/>
    <w:rsid w:val="001F3D47"/>
    <w:rsid w:val="001F5452"/>
    <w:rsid w:val="002108AA"/>
    <w:rsid w:val="00240853"/>
    <w:rsid w:val="002450CF"/>
    <w:rsid w:val="00250A7D"/>
    <w:rsid w:val="00272B80"/>
    <w:rsid w:val="002759B4"/>
    <w:rsid w:val="0028124A"/>
    <w:rsid w:val="0028364C"/>
    <w:rsid w:val="002979EA"/>
    <w:rsid w:val="002A1983"/>
    <w:rsid w:val="002A6062"/>
    <w:rsid w:val="002C7B06"/>
    <w:rsid w:val="002D6B46"/>
    <w:rsid w:val="002E5CBF"/>
    <w:rsid w:val="002F1681"/>
    <w:rsid w:val="0030457D"/>
    <w:rsid w:val="00313698"/>
    <w:rsid w:val="003545F1"/>
    <w:rsid w:val="0035601A"/>
    <w:rsid w:val="0036081A"/>
    <w:rsid w:val="0036565C"/>
    <w:rsid w:val="0037233B"/>
    <w:rsid w:val="00382383"/>
    <w:rsid w:val="00384744"/>
    <w:rsid w:val="00395357"/>
    <w:rsid w:val="003A6835"/>
    <w:rsid w:val="003A7725"/>
    <w:rsid w:val="003B010D"/>
    <w:rsid w:val="003B15D1"/>
    <w:rsid w:val="003B7CBD"/>
    <w:rsid w:val="003C059B"/>
    <w:rsid w:val="003C1C83"/>
    <w:rsid w:val="003D6997"/>
    <w:rsid w:val="003E1C97"/>
    <w:rsid w:val="003F2A83"/>
    <w:rsid w:val="003F6AAB"/>
    <w:rsid w:val="0040122A"/>
    <w:rsid w:val="0040453A"/>
    <w:rsid w:val="004110C2"/>
    <w:rsid w:val="004157E3"/>
    <w:rsid w:val="004229EA"/>
    <w:rsid w:val="004421A2"/>
    <w:rsid w:val="00445BE4"/>
    <w:rsid w:val="00451BFD"/>
    <w:rsid w:val="00453935"/>
    <w:rsid w:val="004719AE"/>
    <w:rsid w:val="00482FB8"/>
    <w:rsid w:val="00491964"/>
    <w:rsid w:val="004A334B"/>
    <w:rsid w:val="004A65C9"/>
    <w:rsid w:val="004B60F9"/>
    <w:rsid w:val="004C23BA"/>
    <w:rsid w:val="004D1441"/>
    <w:rsid w:val="004E187A"/>
    <w:rsid w:val="004E310E"/>
    <w:rsid w:val="004F1013"/>
    <w:rsid w:val="005071AE"/>
    <w:rsid w:val="00515548"/>
    <w:rsid w:val="005305D9"/>
    <w:rsid w:val="0053185F"/>
    <w:rsid w:val="00535D19"/>
    <w:rsid w:val="00543CB0"/>
    <w:rsid w:val="00554EDD"/>
    <w:rsid w:val="00555DA5"/>
    <w:rsid w:val="005570A2"/>
    <w:rsid w:val="00561177"/>
    <w:rsid w:val="005617F0"/>
    <w:rsid w:val="00564378"/>
    <w:rsid w:val="0056765A"/>
    <w:rsid w:val="00570F76"/>
    <w:rsid w:val="00577FC3"/>
    <w:rsid w:val="005A6325"/>
    <w:rsid w:val="005B333E"/>
    <w:rsid w:val="005B7689"/>
    <w:rsid w:val="005D7E95"/>
    <w:rsid w:val="005E28AC"/>
    <w:rsid w:val="005F1F8C"/>
    <w:rsid w:val="005F25D8"/>
    <w:rsid w:val="005F7318"/>
    <w:rsid w:val="006073CB"/>
    <w:rsid w:val="006215A2"/>
    <w:rsid w:val="006232D3"/>
    <w:rsid w:val="0064058F"/>
    <w:rsid w:val="00645067"/>
    <w:rsid w:val="0064599F"/>
    <w:rsid w:val="006674D3"/>
    <w:rsid w:val="0067603A"/>
    <w:rsid w:val="00676E8E"/>
    <w:rsid w:val="00685891"/>
    <w:rsid w:val="00686C3A"/>
    <w:rsid w:val="00691914"/>
    <w:rsid w:val="00691BE6"/>
    <w:rsid w:val="006A18CD"/>
    <w:rsid w:val="006A7E10"/>
    <w:rsid w:val="006B49E4"/>
    <w:rsid w:val="006C34D8"/>
    <w:rsid w:val="006D3D9D"/>
    <w:rsid w:val="006D7900"/>
    <w:rsid w:val="006E2FCF"/>
    <w:rsid w:val="006E6159"/>
    <w:rsid w:val="006F43D9"/>
    <w:rsid w:val="006F5C8D"/>
    <w:rsid w:val="006F67F1"/>
    <w:rsid w:val="007042C3"/>
    <w:rsid w:val="007178B4"/>
    <w:rsid w:val="007265EB"/>
    <w:rsid w:val="0072719A"/>
    <w:rsid w:val="007402D4"/>
    <w:rsid w:val="00742BD8"/>
    <w:rsid w:val="00772B20"/>
    <w:rsid w:val="007B213C"/>
    <w:rsid w:val="007B4EA5"/>
    <w:rsid w:val="007B6E16"/>
    <w:rsid w:val="007B7EDD"/>
    <w:rsid w:val="007C3B6D"/>
    <w:rsid w:val="007C55DB"/>
    <w:rsid w:val="007D0081"/>
    <w:rsid w:val="007E1ADA"/>
    <w:rsid w:val="007E1F51"/>
    <w:rsid w:val="007F4F62"/>
    <w:rsid w:val="008116D5"/>
    <w:rsid w:val="0082066A"/>
    <w:rsid w:val="00835371"/>
    <w:rsid w:val="00841C75"/>
    <w:rsid w:val="008535AC"/>
    <w:rsid w:val="00853BA5"/>
    <w:rsid w:val="00854DAA"/>
    <w:rsid w:val="00856ED9"/>
    <w:rsid w:val="00862319"/>
    <w:rsid w:val="00875824"/>
    <w:rsid w:val="0089112F"/>
    <w:rsid w:val="008C5FD4"/>
    <w:rsid w:val="008D4954"/>
    <w:rsid w:val="008E0BDC"/>
    <w:rsid w:val="008E4FA7"/>
    <w:rsid w:val="008E775A"/>
    <w:rsid w:val="008F6CB7"/>
    <w:rsid w:val="009047EA"/>
    <w:rsid w:val="00915CE1"/>
    <w:rsid w:val="00933AA4"/>
    <w:rsid w:val="009343D5"/>
    <w:rsid w:val="00941366"/>
    <w:rsid w:val="00942080"/>
    <w:rsid w:val="00947A72"/>
    <w:rsid w:val="0096596D"/>
    <w:rsid w:val="00967FAF"/>
    <w:rsid w:val="009720F3"/>
    <w:rsid w:val="00973C34"/>
    <w:rsid w:val="00974658"/>
    <w:rsid w:val="00974E77"/>
    <w:rsid w:val="00976AC7"/>
    <w:rsid w:val="00980A2B"/>
    <w:rsid w:val="009811E1"/>
    <w:rsid w:val="00982E93"/>
    <w:rsid w:val="009912CD"/>
    <w:rsid w:val="00994C17"/>
    <w:rsid w:val="009A0B62"/>
    <w:rsid w:val="009B5E42"/>
    <w:rsid w:val="009B7CA0"/>
    <w:rsid w:val="009D791A"/>
    <w:rsid w:val="00A03862"/>
    <w:rsid w:val="00A10A98"/>
    <w:rsid w:val="00A4097C"/>
    <w:rsid w:val="00A542D5"/>
    <w:rsid w:val="00A5561E"/>
    <w:rsid w:val="00A650E8"/>
    <w:rsid w:val="00A74F44"/>
    <w:rsid w:val="00A77332"/>
    <w:rsid w:val="00A8450D"/>
    <w:rsid w:val="00A94DE4"/>
    <w:rsid w:val="00AA30D9"/>
    <w:rsid w:val="00AB3C6B"/>
    <w:rsid w:val="00AB41F2"/>
    <w:rsid w:val="00AB5C84"/>
    <w:rsid w:val="00AC0D8A"/>
    <w:rsid w:val="00AC1FB5"/>
    <w:rsid w:val="00AC2568"/>
    <w:rsid w:val="00AC4E4E"/>
    <w:rsid w:val="00AD21B6"/>
    <w:rsid w:val="00AD7715"/>
    <w:rsid w:val="00AF1489"/>
    <w:rsid w:val="00B13832"/>
    <w:rsid w:val="00B1508C"/>
    <w:rsid w:val="00B2412D"/>
    <w:rsid w:val="00B26B73"/>
    <w:rsid w:val="00B65303"/>
    <w:rsid w:val="00B77FDC"/>
    <w:rsid w:val="00B8576F"/>
    <w:rsid w:val="00BA18C4"/>
    <w:rsid w:val="00BB5F3F"/>
    <w:rsid w:val="00BC0053"/>
    <w:rsid w:val="00BC2FAA"/>
    <w:rsid w:val="00BC325C"/>
    <w:rsid w:val="00BD051A"/>
    <w:rsid w:val="00BD4F81"/>
    <w:rsid w:val="00BE6EEA"/>
    <w:rsid w:val="00BF0002"/>
    <w:rsid w:val="00C0602C"/>
    <w:rsid w:val="00C103F5"/>
    <w:rsid w:val="00C15E88"/>
    <w:rsid w:val="00C343AE"/>
    <w:rsid w:val="00C345BB"/>
    <w:rsid w:val="00C41083"/>
    <w:rsid w:val="00C43787"/>
    <w:rsid w:val="00C621F0"/>
    <w:rsid w:val="00C62DD2"/>
    <w:rsid w:val="00C63BC7"/>
    <w:rsid w:val="00C6783D"/>
    <w:rsid w:val="00C86844"/>
    <w:rsid w:val="00C94A76"/>
    <w:rsid w:val="00CA6A4B"/>
    <w:rsid w:val="00CB3D78"/>
    <w:rsid w:val="00CB51BA"/>
    <w:rsid w:val="00CC2CB1"/>
    <w:rsid w:val="00CD4DC4"/>
    <w:rsid w:val="00CD634C"/>
    <w:rsid w:val="00CD7DBC"/>
    <w:rsid w:val="00CE2C54"/>
    <w:rsid w:val="00CE39F7"/>
    <w:rsid w:val="00CE51D7"/>
    <w:rsid w:val="00CE557E"/>
    <w:rsid w:val="00CF07A8"/>
    <w:rsid w:val="00CF3630"/>
    <w:rsid w:val="00CF55F6"/>
    <w:rsid w:val="00D0047A"/>
    <w:rsid w:val="00D14F02"/>
    <w:rsid w:val="00D20CAF"/>
    <w:rsid w:val="00D225B1"/>
    <w:rsid w:val="00D25B64"/>
    <w:rsid w:val="00D27E95"/>
    <w:rsid w:val="00D30DEE"/>
    <w:rsid w:val="00D317FD"/>
    <w:rsid w:val="00D416BD"/>
    <w:rsid w:val="00D57C72"/>
    <w:rsid w:val="00D72CC7"/>
    <w:rsid w:val="00D73B0E"/>
    <w:rsid w:val="00D74767"/>
    <w:rsid w:val="00DA3564"/>
    <w:rsid w:val="00DB4599"/>
    <w:rsid w:val="00DC01A7"/>
    <w:rsid w:val="00DC3707"/>
    <w:rsid w:val="00DD1E8F"/>
    <w:rsid w:val="00DE18A0"/>
    <w:rsid w:val="00DE4987"/>
    <w:rsid w:val="00DE7A47"/>
    <w:rsid w:val="00DF5E2D"/>
    <w:rsid w:val="00DF7CB7"/>
    <w:rsid w:val="00E070CB"/>
    <w:rsid w:val="00E07407"/>
    <w:rsid w:val="00E145E6"/>
    <w:rsid w:val="00E14F20"/>
    <w:rsid w:val="00E30FA3"/>
    <w:rsid w:val="00E32375"/>
    <w:rsid w:val="00E51B4C"/>
    <w:rsid w:val="00E60BE5"/>
    <w:rsid w:val="00E70BF2"/>
    <w:rsid w:val="00E80182"/>
    <w:rsid w:val="00E80449"/>
    <w:rsid w:val="00E84980"/>
    <w:rsid w:val="00E851D2"/>
    <w:rsid w:val="00EA085C"/>
    <w:rsid w:val="00EA5814"/>
    <w:rsid w:val="00EC2A52"/>
    <w:rsid w:val="00EC68B3"/>
    <w:rsid w:val="00EC68F3"/>
    <w:rsid w:val="00ED6962"/>
    <w:rsid w:val="00EF5919"/>
    <w:rsid w:val="00F1079F"/>
    <w:rsid w:val="00F21AAB"/>
    <w:rsid w:val="00F22950"/>
    <w:rsid w:val="00F3530E"/>
    <w:rsid w:val="00F43DF0"/>
    <w:rsid w:val="00F5281C"/>
    <w:rsid w:val="00F70085"/>
    <w:rsid w:val="00F90BCC"/>
    <w:rsid w:val="00F92EEF"/>
    <w:rsid w:val="00FB4426"/>
    <w:rsid w:val="00FC0C41"/>
    <w:rsid w:val="00FC12C4"/>
    <w:rsid w:val="00FC7FD8"/>
    <w:rsid w:val="00FF6D3A"/>
    <w:rsid w:val="0AC7689F"/>
    <w:rsid w:val="40A34739"/>
    <w:rsid w:val="4B1C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3B8E0C5"/>
  <w15:docId w15:val="{E7E3F675-DB90-4A1D-B2B6-9A4E397E1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ZA" w:eastAsia="en-Z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kern w:val="2"/>
      <w:sz w:val="22"/>
      <w:szCs w:val="22"/>
      <w:lang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6607D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qFormat/>
    <w:pPr>
      <w:spacing w:after="120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99"/>
    <w:semiHidden/>
    <w:qFormat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kern w:val="2"/>
      <w:sz w:val="22"/>
      <w:szCs w:val="22"/>
      <w:lang w:eastAsia="en-US"/>
      <w14:ligatures w14:val="standardContextu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B7D3EE-DAFA-40EA-9FB2-D07EF9F691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0</Words>
  <Characters>3365</Characters>
  <Application>Microsoft Office Word</Application>
  <DocSecurity>0</DocSecurity>
  <Lines>28</Lines>
  <Paragraphs>7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briel Kamsu-Tchuente</dc:creator>
  <cp:lastModifiedBy>Gabriel Kamsu-Tchuente</cp:lastModifiedBy>
  <cp:revision>3</cp:revision>
  <cp:lastPrinted>2025-07-19T12:15:00Z</cp:lastPrinted>
  <dcterms:created xsi:type="dcterms:W3CDTF">2025-12-30T15:07:00Z</dcterms:created>
  <dcterms:modified xsi:type="dcterms:W3CDTF">2025-12-3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95e0a6-4f63-4144-9d29-f1abea3dcbf1</vt:lpwstr>
  </property>
  <property fmtid="{D5CDD505-2E9C-101B-9397-08002B2CF9AE}" pid="3" name="KSOProductBuildVer">
    <vt:lpwstr>1036-12.2.0.22549</vt:lpwstr>
  </property>
  <property fmtid="{D5CDD505-2E9C-101B-9397-08002B2CF9AE}" pid="4" name="ICV">
    <vt:lpwstr>F1E98658485C4EEC9B118BA12FF74698_13</vt:lpwstr>
  </property>
</Properties>
</file>